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9"/>
        <w:tblpPr w:leftFromText="180" w:rightFromText="180" w:vertAnchor="page" w:horzAnchor="page" w:tblpX="1624" w:tblpY="1873"/>
        <w:tblW w:w="13892" w:type="dxa"/>
        <w:tblLayout w:type="fixed"/>
        <w:tblLook w:val="04A0" w:firstRow="1" w:lastRow="0" w:firstColumn="1" w:lastColumn="0" w:noHBand="0" w:noVBand="1"/>
      </w:tblPr>
      <w:tblGrid>
        <w:gridCol w:w="1701"/>
        <w:gridCol w:w="4962"/>
        <w:gridCol w:w="1842"/>
        <w:gridCol w:w="2410"/>
        <w:gridCol w:w="851"/>
        <w:gridCol w:w="2126"/>
      </w:tblGrid>
      <w:tr w:rsidR="007F55C1" w14:paraId="70E8B799" w14:textId="77777777"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786483" w14:textId="77777777" w:rsidR="007F55C1" w:rsidRDefault="00000000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sz w:val="18"/>
                <w:szCs w:val="18"/>
              </w:rPr>
              <w:t>Gene ID</w:t>
            </w:r>
          </w:p>
        </w:tc>
        <w:tc>
          <w:tcPr>
            <w:tcW w:w="49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B4C6D0" w14:textId="77777777" w:rsidR="007F55C1" w:rsidRDefault="00000000">
            <w:pPr>
              <w:rPr>
                <w:rFonts w:ascii="Times New Roman" w:eastAsia="等线" w:hAnsi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sz w:val="18"/>
                <w:szCs w:val="18"/>
              </w:rPr>
              <w:t>Product description</w:t>
            </w:r>
            <w:r>
              <w:rPr>
                <w:rFonts w:ascii="Times New Roman" w:eastAsia="等线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3BEF81" w14:textId="1EF3F988" w:rsidR="007F55C1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kern w:val="0"/>
                <w:sz w:val="18"/>
                <w:szCs w:val="18"/>
              </w:rPr>
              <w:t xml:space="preserve">Predicted </w:t>
            </w:r>
            <w:r w:rsidR="009A3EF7">
              <w:rPr>
                <w:rFonts w:ascii="Times New Roman" w:eastAsia="等线" w:hAnsi="Times New Roman" w:hint="eastAsia"/>
                <w:b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等线" w:hAnsi="Times New Roman"/>
                <w:b/>
                <w:kern w:val="0"/>
                <w:sz w:val="18"/>
                <w:szCs w:val="18"/>
              </w:rPr>
              <w:t>ocation</w:t>
            </w:r>
            <w:r>
              <w:rPr>
                <w:rFonts w:ascii="Times New Roman" w:eastAsia="等线" w:hAnsi="Times New Roman"/>
                <w:b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600ED1" w14:textId="77777777" w:rsidR="007F55C1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GWCS</w:t>
            </w:r>
            <w:r>
              <w:rPr>
                <w:rFonts w:ascii="Times New Roman" w:eastAsia="等线" w:hAnsi="Times New Roman"/>
                <w:b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25316F" w14:textId="77777777" w:rsidR="007F55C1" w:rsidRDefault="00000000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kern w:val="0"/>
                <w:sz w:val="18"/>
                <w:szCs w:val="18"/>
              </w:rPr>
              <w:t>Exon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E62A12" w14:textId="16F26236" w:rsidR="007F55C1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kern w:val="0"/>
                <w:sz w:val="18"/>
                <w:szCs w:val="18"/>
              </w:rPr>
              <w:t xml:space="preserve">Molecular </w:t>
            </w:r>
            <w:r w:rsidR="009A3EF7">
              <w:rPr>
                <w:rFonts w:ascii="Times New Roman" w:eastAsia="等线" w:hAnsi="Times New Roman" w:hint="eastAsia"/>
                <w:b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等线" w:hAnsi="Times New Roman"/>
                <w:b/>
                <w:kern w:val="0"/>
                <w:sz w:val="18"/>
                <w:szCs w:val="18"/>
              </w:rPr>
              <w:t>eight (kDa)</w:t>
            </w:r>
          </w:p>
        </w:tc>
      </w:tr>
      <w:tr w:rsidR="007F55C1" w14:paraId="1C68378E" w14:textId="77777777"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D8583A" w14:textId="77777777" w:rsidR="007F55C1" w:rsidRDefault="00000000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TGGT1_293870</w:t>
            </w:r>
          </w:p>
        </w:tc>
        <w:tc>
          <w:tcPr>
            <w:tcW w:w="49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BD756C" w14:textId="77777777" w:rsidR="007F55C1" w:rsidRDefault="00000000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sz w:val="18"/>
                <w:szCs w:val="18"/>
              </w:rPr>
              <w:t>Trx1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/>
                <w:sz w:val="18"/>
                <w:szCs w:val="18"/>
              </w:rPr>
              <w:t xml:space="preserve"> thioredoxin, putative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4E8D99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ytosol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9AE680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-4.5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896DA7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407F80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2</w:t>
            </w:r>
          </w:p>
        </w:tc>
      </w:tr>
      <w:tr w:rsidR="007F55C1" w14:paraId="3956AF02" w14:textId="777777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280532" w14:textId="77777777" w:rsidR="007F55C1" w:rsidRDefault="00000000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TGGT1_29181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B5C3B5C" w14:textId="77777777" w:rsidR="007F55C1" w:rsidRDefault="00000000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sz w:val="18"/>
                <w:szCs w:val="18"/>
              </w:rPr>
              <w:t>Trx2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, thioredoxin domain-containing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5E1D5A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98D2DF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-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DE924C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9F4CEB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5</w:t>
            </w:r>
          </w:p>
        </w:tc>
      </w:tr>
      <w:tr w:rsidR="007F55C1" w14:paraId="17F842FE" w14:textId="777777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84BF2F" w14:textId="77777777" w:rsidR="007F55C1" w:rsidRDefault="00000000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TGGT1_24735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8A757A5" w14:textId="77777777" w:rsidR="007F55C1" w:rsidRDefault="00000000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sz w:val="18"/>
                <w:szCs w:val="18"/>
              </w:rPr>
              <w:t>Trx3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thioredoxin domain-containing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DA5285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9CA2A4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183DC0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05D63A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4</w:t>
            </w:r>
          </w:p>
        </w:tc>
      </w:tr>
      <w:tr w:rsidR="007F55C1" w14:paraId="7851B6D2" w14:textId="777777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2ECE89" w14:textId="77777777" w:rsidR="007F55C1" w:rsidRDefault="00000000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TGGT1_22406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0B62374" w14:textId="77777777" w:rsidR="007F55C1" w:rsidRDefault="00000000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sz w:val="18"/>
                <w:szCs w:val="18"/>
              </w:rPr>
              <w:t>Trx4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thioredoxin, puta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7AF022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Golgi PM-integral</w:t>
            </w:r>
          </w:p>
          <w:p w14:paraId="755B1DC4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PM-peripheral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91EB1A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F52ADF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7A9278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9</w:t>
            </w:r>
          </w:p>
        </w:tc>
      </w:tr>
      <w:tr w:rsidR="007F55C1" w14:paraId="168B7D90" w14:textId="777777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DF7D17" w14:textId="77777777" w:rsidR="007F55C1" w:rsidRDefault="00000000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TGGT1_27012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5CEBD4A" w14:textId="77777777" w:rsidR="007F55C1" w:rsidRDefault="00000000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sz w:val="18"/>
                <w:szCs w:val="18"/>
              </w:rPr>
              <w:t>TLP1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thioredoxin-like protein TLP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4082F3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>itochondr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EC4731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1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74155F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648692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7</w:t>
            </w:r>
          </w:p>
        </w:tc>
      </w:tr>
      <w:tr w:rsidR="007F55C1" w14:paraId="185FCC93" w14:textId="777777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5CADB8" w14:textId="77777777" w:rsidR="007F55C1" w:rsidRDefault="00000000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TGGT1_29026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E812C5B" w14:textId="77777777" w:rsidR="007F55C1" w:rsidRDefault="00000000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b/>
                <w:sz w:val="18"/>
                <w:szCs w:val="18"/>
              </w:rPr>
              <w:t>Trp26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thioredoxin family Trp26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8F87F6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ytoso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5FB59E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C752A8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BAABDB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4</w:t>
            </w:r>
          </w:p>
        </w:tc>
      </w:tr>
      <w:tr w:rsidR="007F55C1" w14:paraId="7307D8B1" w14:textId="777777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37D8FA" w14:textId="77777777" w:rsidR="007F55C1" w:rsidRDefault="00000000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TGGT1_26662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F8BC3CA" w14:textId="77777777" w:rsidR="007F55C1" w:rsidRDefault="00000000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b/>
                <w:sz w:val="18"/>
                <w:szCs w:val="18"/>
              </w:rPr>
              <w:t>Trx1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thioredoxin domain-containing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E2F57A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ytoso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EFFBAC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96D1B8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F870B0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3</w:t>
            </w:r>
          </w:p>
        </w:tc>
      </w:tr>
      <w:tr w:rsidR="007F55C1" w14:paraId="34114714" w14:textId="777777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10E674" w14:textId="77777777" w:rsidR="007F55C1" w:rsidRDefault="00000000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TGGT1_20995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665B634" w14:textId="77777777" w:rsidR="007F55C1" w:rsidRDefault="00000000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thioredoxin, puta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0B95FF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Apicopla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863ECF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248FF9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B41833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8</w:t>
            </w:r>
          </w:p>
        </w:tc>
      </w:tr>
      <w:tr w:rsidR="007F55C1" w14:paraId="0EC846F9" w14:textId="777777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E088FC" w14:textId="77777777" w:rsidR="007F55C1" w:rsidRDefault="00000000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TGGT1_30805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1F3E04B" w14:textId="77777777" w:rsidR="007F55C1" w:rsidRDefault="00000000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thioredoxin domain-containing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F098A7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No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1D1EBA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309A2B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9719DF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3</w:t>
            </w:r>
          </w:p>
        </w:tc>
      </w:tr>
      <w:tr w:rsidR="007F55C1" w14:paraId="57AB99AA" w14:textId="777777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577275" w14:textId="77777777" w:rsidR="007F55C1" w:rsidRDefault="00000000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TGGT1_21651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9CECE98" w14:textId="77777777" w:rsidR="007F55C1" w:rsidRDefault="00000000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thioredoxin, puta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D859C3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>itochondr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F85EB0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4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555F67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39C79D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9</w:t>
            </w:r>
          </w:p>
        </w:tc>
      </w:tr>
      <w:tr w:rsidR="007F55C1" w14:paraId="226FF135" w14:textId="777777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330178" w14:textId="77777777" w:rsidR="007F55C1" w:rsidRDefault="00000000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TGGT1_24766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8CC5C51" w14:textId="77777777" w:rsidR="007F55C1" w:rsidRDefault="00000000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thioredoxin domain-containing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FE75DB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No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FC11A5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3DE4E5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830BFE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6</w:t>
            </w:r>
          </w:p>
        </w:tc>
      </w:tr>
      <w:tr w:rsidR="007F55C1" w14:paraId="529F0FC9" w14:textId="777777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85413E" w14:textId="77777777" w:rsidR="007F55C1" w:rsidRDefault="00000000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TGGT1_25548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224A9D7" w14:textId="77777777" w:rsidR="007F55C1" w:rsidRDefault="00000000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thioredoxin domain-containing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944710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No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772639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0261C0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6CE522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</w:tr>
      <w:tr w:rsidR="007F55C1" w14:paraId="3D811C36" w14:textId="777777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2D61F8" w14:textId="77777777" w:rsidR="007F55C1" w:rsidRDefault="00000000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TGGT1_20448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71439AA" w14:textId="77777777" w:rsidR="007F55C1" w:rsidRDefault="00000000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thioredoxin domain-containing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F50F0B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Apicopla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4EDC21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-3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5FD499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6BE01A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2</w:t>
            </w:r>
          </w:p>
        </w:tc>
      </w:tr>
      <w:tr w:rsidR="007F55C1" w14:paraId="0E2C938D" w14:textId="777777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242A7F" w14:textId="77777777" w:rsidR="007F55C1" w:rsidRDefault="00000000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TGGT1_31211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F7F0CAD" w14:textId="77777777" w:rsidR="007F55C1" w:rsidRDefault="0000000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ATrx1,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apicoplast-associated thioredoxin family protein Atrx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1607B7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Apicopla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32BA2B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4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1CD06C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74A00B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7</w:t>
            </w:r>
          </w:p>
        </w:tc>
      </w:tr>
      <w:tr w:rsidR="007F55C1" w14:paraId="63E18C92" w14:textId="77777777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253B9F" w14:textId="77777777" w:rsidR="007F55C1" w:rsidRDefault="00000000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TGGT1_310770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6D33D4" w14:textId="77777777" w:rsidR="007F55C1" w:rsidRDefault="0000000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ATrx2,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apicoplast-associated thioredoxin family protein Atrx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6A2987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Apicopla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C7EDE4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2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FE3977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EF6AD1" w14:textId="77777777" w:rsidR="007F55C1" w:rsidRDefault="0000000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9</w:t>
            </w:r>
          </w:p>
        </w:tc>
      </w:tr>
    </w:tbl>
    <w:p w14:paraId="5EDAA32A" w14:textId="292AD3E1" w:rsidR="007F55C1" w:rsidRDefault="00000000">
      <w:pPr>
        <w:ind w:firstLineChars="200" w:firstLine="422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Additional file </w:t>
      </w:r>
      <w:r w:rsidR="006F0414">
        <w:rPr>
          <w:rFonts w:ascii="Times New Roman" w:hAnsi="Times New Roman"/>
          <w:b/>
          <w:bCs/>
        </w:rPr>
        <w:t>2</w:t>
      </w:r>
      <w:r>
        <w:rPr>
          <w:rFonts w:ascii="Times New Roman" w:hAnsi="Times New Roman"/>
          <w:b/>
          <w:bCs/>
        </w:rPr>
        <w:t>: Table S</w:t>
      </w:r>
      <w:r w:rsidR="006F0414">
        <w:rPr>
          <w:rFonts w:ascii="Times New Roman" w:hAnsi="Times New Roman"/>
          <w:b/>
          <w:bCs/>
        </w:rPr>
        <w:t>2</w:t>
      </w:r>
      <w:r>
        <w:rPr>
          <w:rFonts w:ascii="Times New Roman" w:hAnsi="Times New Roman"/>
          <w:b/>
          <w:bCs/>
        </w:rPr>
        <w:t xml:space="preserve"> Information of </w:t>
      </w:r>
      <w:r>
        <w:rPr>
          <w:rFonts w:ascii="Times New Roman" w:hAnsi="Times New Roman"/>
          <w:b/>
          <w:bCs/>
          <w:i/>
          <w:iCs/>
        </w:rPr>
        <w:t>Toxoplasma gondii</w:t>
      </w:r>
      <w:r>
        <w:rPr>
          <w:rFonts w:ascii="Times New Roman" w:hAnsi="Times New Roman"/>
          <w:b/>
          <w:bCs/>
        </w:rPr>
        <w:t xml:space="preserve"> thioredoxins available in ToxoDB.</w:t>
      </w:r>
    </w:p>
    <w:p w14:paraId="04B27234" w14:textId="77777777" w:rsidR="007F55C1" w:rsidRDefault="00000000">
      <w:pPr>
        <w:ind w:firstLineChars="200" w:firstLine="422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a, </w:t>
      </w:r>
      <w:r>
        <w:rPr>
          <w:rFonts w:ascii="Times New Roman" w:hAnsi="Times New Roman"/>
          <w:bCs/>
        </w:rPr>
        <w:t>The bold names of the thioredoxins were designated in this study.</w:t>
      </w:r>
    </w:p>
    <w:p w14:paraId="4CD3F69A" w14:textId="77777777" w:rsidR="007F55C1" w:rsidRDefault="00000000">
      <w:pPr>
        <w:ind w:firstLineChars="200" w:firstLine="422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b, </w:t>
      </w:r>
      <w:r>
        <w:rPr>
          <w:rFonts w:ascii="Times New Roman" w:hAnsi="Times New Roman"/>
          <w:bCs/>
        </w:rPr>
        <w:t>The protein locations were predicted by hyperLOPIT.</w:t>
      </w:r>
    </w:p>
    <w:p w14:paraId="7AA8573F" w14:textId="77777777" w:rsidR="007F55C1" w:rsidRDefault="00000000">
      <w:pPr>
        <w:ind w:firstLineChars="200" w:firstLine="422"/>
        <w:rPr>
          <w:rFonts w:ascii="Times New Roman" w:hAnsi="Times New Roman"/>
          <w:bCs/>
        </w:rPr>
      </w:pPr>
      <w:r>
        <w:rPr>
          <w:rFonts w:ascii="Times New Roman" w:hAnsi="Times New Roman"/>
          <w:b/>
          <w:bCs/>
        </w:rPr>
        <w:t>c,</w:t>
      </w:r>
      <w:r>
        <w:t xml:space="preserve"> </w:t>
      </w:r>
      <w:r>
        <w:rPr>
          <w:rFonts w:ascii="Times New Roman" w:hAnsi="Times New Roman"/>
        </w:rPr>
        <w:t>P</w:t>
      </w:r>
      <w:r>
        <w:rPr>
          <w:rFonts w:ascii="Times New Roman" w:hAnsi="Times New Roman"/>
          <w:lang w:bidi="ar"/>
        </w:rPr>
        <w:t>henotype score determined based on a genome-wide CRISPR/Cas9 screening</w:t>
      </w:r>
      <w:r>
        <w:rPr>
          <w:rFonts w:ascii="Times New Roman" w:hAnsi="Times New Roman"/>
          <w:bCs/>
        </w:rPr>
        <w:t>.</w:t>
      </w:r>
    </w:p>
    <w:sectPr w:rsidR="007F55C1">
      <w:pgSz w:w="16838" w:h="11906" w:orient="landscape"/>
      <w:pgMar w:top="1418" w:right="1440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A250A3" w14:textId="77777777" w:rsidR="004176DC" w:rsidRDefault="004176DC" w:rsidP="006F0414">
      <w:r>
        <w:separator/>
      </w:r>
    </w:p>
  </w:endnote>
  <w:endnote w:type="continuationSeparator" w:id="0">
    <w:p w14:paraId="0E59721B" w14:textId="77777777" w:rsidR="004176DC" w:rsidRDefault="004176DC" w:rsidP="006F0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5FDE1" w14:textId="77777777" w:rsidR="004176DC" w:rsidRDefault="004176DC" w:rsidP="006F0414">
      <w:r>
        <w:separator/>
      </w:r>
    </w:p>
  </w:footnote>
  <w:footnote w:type="continuationSeparator" w:id="0">
    <w:p w14:paraId="29E9EFF6" w14:textId="77777777" w:rsidR="004176DC" w:rsidRDefault="004176DC" w:rsidP="006F04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NiMmJjMGUyMDNhMGI0MjllZTc4OTE3ODRjOTBjMWQifQ=="/>
  </w:docVars>
  <w:rsids>
    <w:rsidRoot w:val="00FF69E3"/>
    <w:rsid w:val="00053180"/>
    <w:rsid w:val="000C6B79"/>
    <w:rsid w:val="000D67E4"/>
    <w:rsid w:val="000F55CB"/>
    <w:rsid w:val="00131D2B"/>
    <w:rsid w:val="0014524D"/>
    <w:rsid w:val="00185E6D"/>
    <w:rsid w:val="00190978"/>
    <w:rsid w:val="002771CA"/>
    <w:rsid w:val="00286A2C"/>
    <w:rsid w:val="002F2FFE"/>
    <w:rsid w:val="003411A0"/>
    <w:rsid w:val="00354321"/>
    <w:rsid w:val="00376B2C"/>
    <w:rsid w:val="00382DB0"/>
    <w:rsid w:val="00393327"/>
    <w:rsid w:val="004176DC"/>
    <w:rsid w:val="0042433C"/>
    <w:rsid w:val="00472105"/>
    <w:rsid w:val="0048206F"/>
    <w:rsid w:val="00513FF5"/>
    <w:rsid w:val="00537AE8"/>
    <w:rsid w:val="005466F2"/>
    <w:rsid w:val="00605806"/>
    <w:rsid w:val="00657556"/>
    <w:rsid w:val="0066026D"/>
    <w:rsid w:val="006926D1"/>
    <w:rsid w:val="006C5EBE"/>
    <w:rsid w:val="006C7562"/>
    <w:rsid w:val="006F0414"/>
    <w:rsid w:val="00716424"/>
    <w:rsid w:val="00737120"/>
    <w:rsid w:val="0077598C"/>
    <w:rsid w:val="007F55C1"/>
    <w:rsid w:val="00846FA5"/>
    <w:rsid w:val="008D4008"/>
    <w:rsid w:val="009A3EF7"/>
    <w:rsid w:val="009B2847"/>
    <w:rsid w:val="00A822A0"/>
    <w:rsid w:val="00AA7407"/>
    <w:rsid w:val="00B93CA9"/>
    <w:rsid w:val="00BD253E"/>
    <w:rsid w:val="00C47348"/>
    <w:rsid w:val="00C71180"/>
    <w:rsid w:val="00C93835"/>
    <w:rsid w:val="00CB3B2B"/>
    <w:rsid w:val="00CD7AB2"/>
    <w:rsid w:val="00CE4E1F"/>
    <w:rsid w:val="00D126F2"/>
    <w:rsid w:val="00DB770E"/>
    <w:rsid w:val="00DC69D1"/>
    <w:rsid w:val="00DD5949"/>
    <w:rsid w:val="00DF716A"/>
    <w:rsid w:val="00FE0101"/>
    <w:rsid w:val="00FF69E3"/>
    <w:rsid w:val="09FC5E0B"/>
    <w:rsid w:val="0F7E1A5B"/>
    <w:rsid w:val="226B45C3"/>
    <w:rsid w:val="3AEB25FC"/>
    <w:rsid w:val="459C742A"/>
    <w:rsid w:val="52F32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A79426"/>
  <w15:docId w15:val="{02B4EC75-410D-47DA-B63C-F9DA8752F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a8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9">
    <w:name w:val="Table Grid"/>
    <w:basedOn w:val="a1"/>
    <w:autoRedefine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autoRedefine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芝玮 张</dc:creator>
  <cp:lastModifiedBy>Prof.Zhu</cp:lastModifiedBy>
  <cp:revision>40</cp:revision>
  <dcterms:created xsi:type="dcterms:W3CDTF">2024-02-16T06:39:00Z</dcterms:created>
  <dcterms:modified xsi:type="dcterms:W3CDTF">2024-03-21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570C505A7494F8D81A40B8FB233606B_12</vt:lpwstr>
  </property>
</Properties>
</file>